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C42" w:rsidRDefault="00211CEF" w:rsidP="00252C4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3</w:t>
      </w:r>
      <w:r w:rsidR="00252C42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– Extraction recovery results for all target compounds</w:t>
      </w:r>
      <w:r w:rsidR="00EB1C7B">
        <w:rPr>
          <w:rFonts w:ascii="Times New Roman" w:hAnsi="Times New Roman" w:cs="Times New Roman"/>
          <w:sz w:val="24"/>
          <w:szCs w:val="24"/>
          <w:lang w:val="en-CA"/>
        </w:rPr>
        <w:t xml:space="preserve"> in river water</w:t>
      </w:r>
      <w:r w:rsidR="00252C42" w:rsidRPr="008B0DEE">
        <w:rPr>
          <w:rFonts w:ascii="Times New Roman" w:hAnsi="Times New Roman" w:cs="Times New Roman"/>
          <w:sz w:val="24"/>
          <w:szCs w:val="24"/>
          <w:lang w:val="en-CA"/>
        </w:rPr>
        <w:t>. Extraction efficacies were tested in two different concentrations for 5 mL injections (C = 50 ng L</w:t>
      </w:r>
      <w:r w:rsidR="00252C42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="00252C42" w:rsidRPr="008B0DEE">
        <w:rPr>
          <w:rFonts w:ascii="Times New Roman" w:hAnsi="Times New Roman" w:cs="Times New Roman"/>
          <w:sz w:val="24"/>
          <w:szCs w:val="24"/>
          <w:lang w:val="en-CA"/>
        </w:rPr>
        <w:t xml:space="preserve"> and 100 ng L</w:t>
      </w:r>
      <w:r w:rsidR="00252C42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="00252C42" w:rsidRPr="008B0DEE">
        <w:rPr>
          <w:rFonts w:ascii="Times New Roman" w:hAnsi="Times New Roman" w:cs="Times New Roman"/>
          <w:sz w:val="24"/>
          <w:szCs w:val="24"/>
          <w:lang w:val="en-CA"/>
        </w:rPr>
        <w:t>; n=7) and one concentration for 1 mL injections (C = 200 ng L</w:t>
      </w:r>
      <w:r w:rsidR="00252C42" w:rsidRPr="008B0DE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1</w:t>
      </w:r>
      <w:r w:rsidR="00252C42" w:rsidRPr="008B0DEE">
        <w:rPr>
          <w:rFonts w:ascii="Times New Roman" w:hAnsi="Times New Roman" w:cs="Times New Roman"/>
          <w:sz w:val="24"/>
          <w:szCs w:val="24"/>
          <w:lang w:val="en-CA"/>
        </w:rPr>
        <w:t>; n=10</w:t>
      </w:r>
      <w:bookmarkStart w:id="0" w:name="_GoBack"/>
      <w:bookmarkEnd w:id="0"/>
      <w:r w:rsidR="00252C42" w:rsidRPr="008B0DEE">
        <w:rPr>
          <w:rFonts w:ascii="Times New Roman" w:hAnsi="Times New Roman" w:cs="Times New Roman"/>
          <w:sz w:val="24"/>
          <w:szCs w:val="24"/>
          <w:lang w:val="en-CA"/>
        </w:rPr>
        <w:t>).</w:t>
      </w:r>
      <w:r w:rsidR="0090479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232404" w:rsidRPr="008B0DEE" w:rsidRDefault="00232404" w:rsidP="00252C42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66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0"/>
      </w:tblGrid>
      <w:tr w:rsidR="0011214C" w:rsidRPr="0011214C" w:rsidTr="00092D19">
        <w:trPr>
          <w:trHeight w:val="315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BD3854" w:rsidRDefault="0011214C" w:rsidP="0011214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CA" w:eastAsia="fr-CA"/>
              </w:rPr>
            </w:pPr>
          </w:p>
        </w:tc>
        <w:tc>
          <w:tcPr>
            <w:tcW w:w="49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 xml:space="preserve">Extraction </w:t>
            </w:r>
            <w:proofErr w:type="spellStart"/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Recoveries</w:t>
            </w:r>
            <w:proofErr w:type="spellEnd"/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 xml:space="preserve"> (%)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092D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1 </w:t>
            </w:r>
            <w:proofErr w:type="spellStart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inje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injec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5 </w:t>
            </w:r>
            <w:proofErr w:type="spellStart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mL</w:t>
            </w:r>
            <w:proofErr w:type="spellEnd"/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 xml:space="preserve"> injection</w:t>
            </w:r>
          </w:p>
        </w:tc>
      </w:tr>
      <w:tr w:rsidR="0011214C" w:rsidRPr="0011214C" w:rsidTr="00092D19">
        <w:trPr>
          <w:trHeight w:val="360"/>
          <w:jc w:val="center"/>
        </w:trPr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C= 200 ngL</w:t>
            </w:r>
            <w:r w:rsidRPr="0011214C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C= 50 ngL</w:t>
            </w:r>
            <w:r w:rsidRPr="0011214C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C= 100 ngL</w:t>
            </w:r>
            <w:r w:rsidRPr="0011214C">
              <w:rPr>
                <w:rFonts w:ascii="Calibri" w:eastAsia="Times New Roman" w:hAnsi="Calibri" w:cs="Times New Roman"/>
                <w:color w:val="000000"/>
                <w:vertAlign w:val="superscript"/>
                <w:lang w:eastAsia="fr-CA"/>
              </w:rPr>
              <w:t>-1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7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7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4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84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17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2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21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7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3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8.4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3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1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22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8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3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1-3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01</w:t>
            </w:r>
          </w:p>
        </w:tc>
      </w:tr>
      <w:tr w:rsidR="0011214C" w:rsidRPr="0011214C" w:rsidTr="00092D19">
        <w:trPr>
          <w:trHeight w:val="300"/>
          <w:jc w:val="center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b/>
                <w:bCs/>
                <w:color w:val="000000"/>
                <w:lang w:eastAsia="fr-CA"/>
              </w:rPr>
              <w:t>EE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3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14C" w:rsidRPr="0011214C" w:rsidRDefault="0011214C" w:rsidP="001121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CA"/>
              </w:rPr>
            </w:pPr>
            <w:r w:rsidRPr="0011214C">
              <w:rPr>
                <w:rFonts w:ascii="Calibri" w:eastAsia="Times New Roman" w:hAnsi="Calibri" w:cs="Times New Roman"/>
                <w:color w:val="000000"/>
                <w:lang w:eastAsia="fr-CA"/>
              </w:rPr>
              <w:t>97.3</w:t>
            </w:r>
          </w:p>
        </w:tc>
      </w:tr>
    </w:tbl>
    <w:p w:rsidR="00252C42" w:rsidRPr="008B0DEE" w:rsidRDefault="00252C42" w:rsidP="0011214C">
      <w:pPr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:rsidR="00023860" w:rsidRPr="008B0DEE" w:rsidRDefault="00023860">
      <w:pPr>
        <w:rPr>
          <w:rFonts w:ascii="Times New Roman" w:hAnsi="Times New Roman" w:cs="Times New Roman"/>
          <w:sz w:val="24"/>
          <w:szCs w:val="24"/>
          <w:lang w:val="en-CA"/>
        </w:rPr>
      </w:pPr>
    </w:p>
    <w:sectPr w:rsidR="00023860" w:rsidRPr="008B0DEE" w:rsidSect="009A077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87F4F"/>
    <w:multiLevelType w:val="hybridMultilevel"/>
    <w:tmpl w:val="65FE548E"/>
    <w:lvl w:ilvl="0" w:tplc="060C40C0">
      <w:start w:val="1"/>
      <w:numFmt w:val="upperLetter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A7"/>
    <w:rsid w:val="00023860"/>
    <w:rsid w:val="00092D19"/>
    <w:rsid w:val="0011214C"/>
    <w:rsid w:val="001C00B9"/>
    <w:rsid w:val="00211CEF"/>
    <w:rsid w:val="00232404"/>
    <w:rsid w:val="00252C42"/>
    <w:rsid w:val="00262E36"/>
    <w:rsid w:val="00276AB4"/>
    <w:rsid w:val="002A6114"/>
    <w:rsid w:val="002F650A"/>
    <w:rsid w:val="00370705"/>
    <w:rsid w:val="00385120"/>
    <w:rsid w:val="004228DD"/>
    <w:rsid w:val="00474C12"/>
    <w:rsid w:val="00525E1E"/>
    <w:rsid w:val="00532266"/>
    <w:rsid w:val="00536F22"/>
    <w:rsid w:val="006A31DD"/>
    <w:rsid w:val="00721BA7"/>
    <w:rsid w:val="008B0DEE"/>
    <w:rsid w:val="00904790"/>
    <w:rsid w:val="009A077C"/>
    <w:rsid w:val="009A113A"/>
    <w:rsid w:val="009B178D"/>
    <w:rsid w:val="00AF1DA9"/>
    <w:rsid w:val="00AF21C5"/>
    <w:rsid w:val="00B74AC8"/>
    <w:rsid w:val="00BD3854"/>
    <w:rsid w:val="00BF60E0"/>
    <w:rsid w:val="00C847F3"/>
    <w:rsid w:val="00D76A80"/>
    <w:rsid w:val="00E240C6"/>
    <w:rsid w:val="00EB1C7B"/>
    <w:rsid w:val="00F51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721BA7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21BA7"/>
    <w:pPr>
      <w:ind w:left="720"/>
      <w:contextualSpacing/>
    </w:pPr>
  </w:style>
  <w:style w:type="character" w:styleId="Refdecomentrio">
    <w:name w:val="annotation reference"/>
    <w:basedOn w:val="Fontepargpadro"/>
    <w:rsid w:val="009B178D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9B17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character" w:customStyle="1" w:styleId="TextodecomentrioChar">
    <w:name w:val="Texto de comentário Char"/>
    <w:basedOn w:val="Fontepargpadro"/>
    <w:link w:val="Textodecomentrio"/>
    <w:rsid w:val="009B178D"/>
    <w:rPr>
      <w:rFonts w:ascii="Times New Roman" w:eastAsia="Times New Roman" w:hAnsi="Times New Roman" w:cs="Times New Roman"/>
      <w:sz w:val="20"/>
      <w:szCs w:val="20"/>
      <w:lang w:val="pt-BR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B17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B178D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04790"/>
    <w:pPr>
      <w:spacing w:after="200"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04790"/>
    <w:rPr>
      <w:rFonts w:ascii="Times New Roman" w:eastAsia="Times New Roman" w:hAnsi="Times New Roman" w:cs="Times New Roman"/>
      <w:b/>
      <w:bCs/>
      <w:sz w:val="20"/>
      <w:szCs w:val="20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3</cp:revision>
  <dcterms:created xsi:type="dcterms:W3CDTF">2015-12-02T02:32:00Z</dcterms:created>
  <dcterms:modified xsi:type="dcterms:W3CDTF">2015-12-02T02:32:00Z</dcterms:modified>
</cp:coreProperties>
</file>